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2E79" w14:textId="5DCA16E7" w:rsidR="00640CAC" w:rsidRDefault="00640CAC" w:rsidP="00640CAC">
      <w:pPr>
        <w:jc w:val="center"/>
        <w:rPr>
          <w:b/>
          <w:bCs/>
          <w:lang w:val="en-GB"/>
        </w:rPr>
      </w:pPr>
      <w:r w:rsidRPr="00640CAC">
        <w:rPr>
          <w:b/>
          <w:bCs/>
          <w:lang w:val="en-GB"/>
        </w:rPr>
        <w:t>Supplementary Information</w:t>
      </w:r>
    </w:p>
    <w:p w14:paraId="2CDD8B6A" w14:textId="77777777" w:rsidR="00640CAC" w:rsidRPr="00640CAC" w:rsidRDefault="00640CAC" w:rsidP="00640CAC">
      <w:pPr>
        <w:jc w:val="center"/>
        <w:rPr>
          <w:b/>
          <w:bCs/>
          <w:lang w:val="en-GB"/>
        </w:rPr>
      </w:pPr>
    </w:p>
    <w:tbl>
      <w:tblPr>
        <w:tblW w:w="928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49"/>
        <w:gridCol w:w="1536"/>
        <w:gridCol w:w="1490"/>
        <w:gridCol w:w="4482"/>
        <w:gridCol w:w="326"/>
      </w:tblGrid>
      <w:tr w:rsidR="00640CAC" w:rsidRPr="00640CAC" w14:paraId="47765A95" w14:textId="77777777" w:rsidTr="00640CAC">
        <w:trPr>
          <w:gridAfter w:val="1"/>
          <w:wAfter w:w="326" w:type="dxa"/>
          <w:trHeight w:val="298"/>
        </w:trPr>
        <w:tc>
          <w:tcPr>
            <w:tcW w:w="8957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2BB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Supplementary Table 1. Atlas Information</w:t>
            </w:r>
          </w:p>
        </w:tc>
      </w:tr>
      <w:tr w:rsidR="00640CAC" w:rsidRPr="00640CAC" w14:paraId="52567B25" w14:textId="77777777" w:rsidTr="00640CAC">
        <w:trPr>
          <w:gridAfter w:val="1"/>
          <w:wAfter w:w="326" w:type="dxa"/>
          <w:trHeight w:val="298"/>
        </w:trPr>
        <w:tc>
          <w:tcPr>
            <w:tcW w:w="8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E21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  <w:t>A. Atlas-Based ROI Masks</w:t>
            </w:r>
          </w:p>
        </w:tc>
      </w:tr>
      <w:tr w:rsidR="00640CAC" w:rsidRPr="00640CAC" w14:paraId="62CC7E7F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138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Pathway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211E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Atlas</w:t>
            </w:r>
          </w:p>
        </w:tc>
      </w:tr>
      <w:tr w:rsidR="00640CAC" w:rsidRPr="00640CAC" w14:paraId="5E5E687C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F0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 UF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BA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-white matter tractography</w:t>
            </w:r>
          </w:p>
        </w:tc>
      </w:tr>
      <w:tr w:rsidR="00640CAC" w:rsidRPr="00640CAC" w14:paraId="53208EA2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1E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 UF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57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-white matter tractography</w:t>
            </w:r>
          </w:p>
        </w:tc>
      </w:tr>
      <w:tr w:rsidR="00640CAC" w:rsidRPr="00640CAC" w14:paraId="1C1AD262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F3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 AF A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73B" w14:textId="3A602FBF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0122DE35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C2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 AF A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9445" w14:textId="17147D8B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7F166231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412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 AF L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CA29" w14:textId="0820F818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0F97502D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B7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 AF L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D49" w14:textId="73DA65D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598EFF12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BF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 AF P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769" w14:textId="1C81E0FE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0C422089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CF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 AF P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20C" w14:textId="3DA13BBA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NATRAINLAB</w:t>
            </w:r>
          </w:p>
        </w:tc>
      </w:tr>
      <w:tr w:rsidR="00640CAC" w:rsidRPr="00640CAC" w14:paraId="3D24B0CD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A0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C B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81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699AAEE5" w14:textId="77777777" w:rsidTr="00640CAC">
        <w:trPr>
          <w:gridAfter w:val="1"/>
          <w:wAfter w:w="326" w:type="dxa"/>
          <w:trHeight w:val="283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3C7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C G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1D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209BA54B" w14:textId="77777777" w:rsidTr="00640CAC">
        <w:trPr>
          <w:gridAfter w:val="1"/>
          <w:wAfter w:w="326" w:type="dxa"/>
          <w:trHeight w:val="298"/>
        </w:trPr>
        <w:tc>
          <w:tcPr>
            <w:tcW w:w="447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7FD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C S</w:t>
            </w:r>
          </w:p>
        </w:tc>
        <w:tc>
          <w:tcPr>
            <w:tcW w:w="4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AC6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23A4CCA6" w14:textId="77777777" w:rsidTr="00640CAC">
        <w:trPr>
          <w:gridAfter w:val="1"/>
          <w:wAfter w:w="326" w:type="dxa"/>
          <w:trHeight w:val="298"/>
        </w:trPr>
        <w:tc>
          <w:tcPr>
            <w:tcW w:w="8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040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  <w:t>B. Tractography Guiding Masks</w:t>
            </w:r>
          </w:p>
        </w:tc>
      </w:tr>
      <w:tr w:rsidR="00640CAC" w:rsidRPr="00640CAC" w14:paraId="28AF09ED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CE0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Pathway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A91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Typ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54B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egion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7C8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Atlas</w:t>
            </w:r>
          </w:p>
        </w:tc>
      </w:tr>
      <w:tr w:rsidR="00640CAC" w:rsidRPr="00640CAC" w14:paraId="298187E1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14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T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86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See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856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E (R/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6D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SL Cerebellar Atlas in MNI152</w:t>
            </w:r>
          </w:p>
        </w:tc>
      </w:tr>
      <w:tr w:rsidR="00640CAC" w:rsidRPr="00640CAC" w14:paraId="3855BA82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856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36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Inclus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0D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sCEP (I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BD7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579EDA0A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D7EE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2F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84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VLTN (C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DF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Talaraich Daeomon</w:t>
            </w:r>
          </w:p>
        </w:tc>
      </w:tr>
      <w:tr w:rsidR="00640CAC" w:rsidRPr="00640CAC" w14:paraId="7C2CE7F1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0A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C9B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Exclus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E5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mCEP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AF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1A014A40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0F92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P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A2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See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4D3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M1 (R/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59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uelich Histological</w:t>
            </w:r>
          </w:p>
        </w:tc>
      </w:tr>
      <w:tr w:rsidR="00640CAC" w:rsidRPr="00640CAC" w14:paraId="555AADC5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42E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6F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Inclus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C8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P* (I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74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19C70838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182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42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FE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Pons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99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Talaraich Daeomon</w:t>
            </w:r>
          </w:p>
        </w:tc>
      </w:tr>
      <w:tr w:rsidR="00640CAC" w:rsidRPr="00640CAC" w14:paraId="22F532B9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AF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E2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F2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mCEP (C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41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JHU ICBM-DTI-81 white matter</w:t>
            </w:r>
          </w:p>
        </w:tc>
      </w:tr>
      <w:tr w:rsidR="00640CAC" w:rsidRPr="00640CAC" w14:paraId="071F1251" w14:textId="77777777" w:rsidTr="00640CAC">
        <w:trPr>
          <w:gridAfter w:val="1"/>
          <w:wAfter w:w="326" w:type="dxa"/>
          <w:trHeight w:val="28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E8D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BA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DC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E (C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A5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SL Cerebellar Atlas in MNI152</w:t>
            </w:r>
          </w:p>
        </w:tc>
      </w:tr>
      <w:tr w:rsidR="00640CAC" w:rsidRPr="00640CAC" w14:paraId="1156AE0C" w14:textId="77777777" w:rsidTr="00640CAC">
        <w:trPr>
          <w:gridAfter w:val="1"/>
          <w:wAfter w:w="326" w:type="dxa"/>
          <w:trHeight w:val="298"/>
        </w:trPr>
        <w:tc>
          <w:tcPr>
            <w:tcW w:w="14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6A3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F8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Exclusion</w:t>
            </w:r>
          </w:p>
        </w:tc>
        <w:tc>
          <w:tcPr>
            <w:tcW w:w="1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77A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E (IL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14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SL Cerebellar Atlas in MNI152</w:t>
            </w:r>
          </w:p>
        </w:tc>
      </w:tr>
      <w:tr w:rsidR="00640CAC" w:rsidRPr="00640CAC" w14:paraId="040641F6" w14:textId="77777777" w:rsidTr="00640CAC">
        <w:trPr>
          <w:gridAfter w:val="1"/>
          <w:wAfter w:w="326" w:type="dxa"/>
          <w:trHeight w:val="408"/>
        </w:trPr>
        <w:tc>
          <w:tcPr>
            <w:tcW w:w="8957" w:type="dxa"/>
            <w:gridSpan w:val="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FB742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gend: A. Atlas-based region of interest masks: R = right, L = left, UF = uncinate fasciculus, AF = arcuate fasciculus (A = anterior, L = longitudinal, P = posterior), CC = corpus callosum (B = body, G = genus, S = splenium); B. Tractography guiding masks: CE = cerebellum, CEP = cerebellar peduncle (s = superior, m = middle), VLTN = ventrolateral thalamic nuclei, M1 = primary motor cortex, CP = cerebral peduncle (* = posterior corticopontine segment of the crus cerebri) Pons = pontine nuclei, Midline = hemispheric crossing before decussation point, IL = ipsilateral, CL = contralateral</w:t>
            </w:r>
          </w:p>
        </w:tc>
      </w:tr>
      <w:tr w:rsidR="00640CAC" w:rsidRPr="00640CAC" w14:paraId="7950D87E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D2BD1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CA3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</w:tr>
      <w:tr w:rsidR="00640CAC" w:rsidRPr="00640CAC" w14:paraId="5A630771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E4B37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71E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0CB50B9F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216952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E84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1508CE54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B990C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235F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43D5A0FE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025B0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B1D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769E61EE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E1B0B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EFA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284B6E73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FE3FE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CEB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4B4125B6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90BC3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DD0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  <w:tr w:rsidR="00640CAC" w:rsidRPr="00640CAC" w14:paraId="4F044417" w14:textId="77777777" w:rsidTr="00640CAC">
        <w:trPr>
          <w:trHeight w:val="283"/>
        </w:trPr>
        <w:tc>
          <w:tcPr>
            <w:tcW w:w="8957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08618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B6E" w14:textId="77777777" w:rsidR="00640CAC" w:rsidRPr="00640CAC" w:rsidRDefault="00640CAC" w:rsidP="0064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</w:tr>
    </w:tbl>
    <w:p w14:paraId="4EB48516" w14:textId="13C26F8E" w:rsidR="00640CAC" w:rsidRDefault="00640CAC">
      <w:pPr>
        <w:rPr>
          <w:lang w:val="en-NL"/>
        </w:rPr>
      </w:pPr>
    </w:p>
    <w:p w14:paraId="253E5136" w14:textId="77777777" w:rsidR="00640CAC" w:rsidRDefault="00640CAC">
      <w:pPr>
        <w:rPr>
          <w:lang w:val="en-NL"/>
        </w:rPr>
      </w:pPr>
      <w:r>
        <w:rPr>
          <w:lang w:val="en-NL"/>
        </w:rPr>
        <w:br w:type="page"/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905"/>
        <w:gridCol w:w="2045"/>
        <w:gridCol w:w="1078"/>
        <w:gridCol w:w="3793"/>
        <w:gridCol w:w="1021"/>
      </w:tblGrid>
      <w:tr w:rsidR="00640CAC" w:rsidRPr="00640CAC" w14:paraId="28BB7AF3" w14:textId="77777777" w:rsidTr="00640CAC">
        <w:trPr>
          <w:trHeight w:val="304"/>
        </w:trPr>
        <w:tc>
          <w:tcPr>
            <w:tcW w:w="8842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A6D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lastRenderedPageBreak/>
              <w:t>Supplementary Table 2. LSHS Auditory Item-Subscale Correlation Results</w:t>
            </w:r>
          </w:p>
        </w:tc>
      </w:tr>
      <w:tr w:rsidR="00640CAC" w:rsidRPr="00640CAC" w14:paraId="3A1DCFEC" w14:textId="77777777" w:rsidTr="00640CAC">
        <w:trPr>
          <w:trHeight w:val="304"/>
        </w:trPr>
        <w:tc>
          <w:tcPr>
            <w:tcW w:w="295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902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Trac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EFE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i/>
                <w:iCs/>
                <w:color w:val="000000"/>
                <w:lang w:val="en-NL" w:eastAsia="en-NL"/>
              </w:rPr>
              <w:t>r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F17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95% CI (bias-corrected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8667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DR-</w:t>
            </w:r>
            <w:r w:rsidRPr="00640CAC">
              <w:rPr>
                <w:rFonts w:ascii="Calibri" w:eastAsia="Times New Roman" w:hAnsi="Calibri" w:cs="Calibri"/>
                <w:i/>
                <w:iCs/>
                <w:color w:val="000000"/>
                <w:lang w:val="en-NL" w:eastAsia="en-NL"/>
              </w:rPr>
              <w:t>p</w:t>
            </w:r>
          </w:p>
        </w:tc>
      </w:tr>
      <w:tr w:rsidR="00640CAC" w:rsidRPr="00640CAC" w14:paraId="34BE4119" w14:textId="77777777" w:rsidTr="00640CAC">
        <w:trPr>
          <w:trHeight w:val="289"/>
        </w:trPr>
        <w:tc>
          <w:tcPr>
            <w:tcW w:w="8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48C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  <w:t>A. Atlas-based ROIs: FA correlation</w:t>
            </w:r>
          </w:p>
        </w:tc>
      </w:tr>
      <w:tr w:rsidR="00640CAC" w:rsidRPr="00640CAC" w14:paraId="42AD0CDC" w14:textId="77777777" w:rsidTr="00640CAC">
        <w:trPr>
          <w:trHeight w:val="289"/>
        </w:trPr>
        <w:tc>
          <w:tcPr>
            <w:tcW w:w="8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571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Arcuate Fasciculus</w:t>
            </w:r>
          </w:p>
        </w:tc>
      </w:tr>
      <w:tr w:rsidR="00640CAC" w:rsidRPr="00640CAC" w14:paraId="306618F7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1F3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39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ongitudinal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B7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2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AD8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129-0.4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89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457</w:t>
            </w:r>
          </w:p>
        </w:tc>
      </w:tr>
      <w:tr w:rsidR="00640CAC" w:rsidRPr="00640CAC" w14:paraId="2CCB56DF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8E9A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7FB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Anterio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4EA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5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49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66-0.4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B9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387</w:t>
            </w:r>
          </w:p>
        </w:tc>
      </w:tr>
      <w:tr w:rsidR="00640CAC" w:rsidRPr="00640CAC" w14:paraId="2A8F5CF3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7524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E8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Posterio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A0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9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4C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41-0.4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42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67</w:t>
            </w:r>
          </w:p>
        </w:tc>
      </w:tr>
      <w:tr w:rsidR="00640CAC" w:rsidRPr="00640CAC" w14:paraId="2F5769CD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D934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ight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25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ongitudinal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A8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4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7E1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188-0.3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42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45</w:t>
            </w:r>
          </w:p>
        </w:tc>
      </w:tr>
      <w:tr w:rsidR="00640CAC" w:rsidRPr="00640CAC" w14:paraId="3F16EA52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9FB6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27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Anterio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F2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07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50-0.4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58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67</w:t>
            </w:r>
          </w:p>
        </w:tc>
      </w:tr>
      <w:tr w:rsidR="00640CAC" w:rsidRPr="00640CAC" w14:paraId="22898EC6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81ECF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CEE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Posterio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514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5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1D2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00-0.5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A97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58</w:t>
            </w:r>
          </w:p>
        </w:tc>
      </w:tr>
      <w:tr w:rsidR="00640CAC" w:rsidRPr="00640CAC" w14:paraId="652BBD84" w14:textId="77777777" w:rsidTr="00640CAC">
        <w:trPr>
          <w:trHeight w:val="289"/>
        </w:trPr>
        <w:tc>
          <w:tcPr>
            <w:tcW w:w="88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E49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Uncinate Fasciculus</w:t>
            </w:r>
          </w:p>
        </w:tc>
      </w:tr>
      <w:tr w:rsidR="00640CAC" w:rsidRPr="00640CAC" w14:paraId="1886B2AF" w14:textId="77777777" w:rsidTr="00640CAC">
        <w:trPr>
          <w:trHeight w:val="289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73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49F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4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F1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120-0.4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B3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387</w:t>
            </w:r>
          </w:p>
        </w:tc>
      </w:tr>
      <w:tr w:rsidR="00640CAC" w:rsidRPr="00640CAC" w14:paraId="4B677103" w14:textId="77777777" w:rsidTr="00640CAC">
        <w:trPr>
          <w:trHeight w:val="289"/>
        </w:trPr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A96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ight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DFB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7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164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26-0.5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2F8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58</w:t>
            </w:r>
          </w:p>
        </w:tc>
      </w:tr>
      <w:tr w:rsidR="00640CAC" w:rsidRPr="00640CAC" w14:paraId="4A566C9B" w14:textId="77777777" w:rsidTr="00640CAC">
        <w:trPr>
          <w:trHeight w:val="289"/>
        </w:trPr>
        <w:tc>
          <w:tcPr>
            <w:tcW w:w="88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C8D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orpus Callosum</w:t>
            </w:r>
          </w:p>
        </w:tc>
      </w:tr>
      <w:tr w:rsidR="00640CAC" w:rsidRPr="00640CAC" w14:paraId="1BBEDFF0" w14:textId="77777777" w:rsidTr="00640CAC">
        <w:trPr>
          <w:trHeight w:val="289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8E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Genu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E45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6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DF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10-0.4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03E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58</w:t>
            </w:r>
          </w:p>
        </w:tc>
      </w:tr>
      <w:tr w:rsidR="00640CAC" w:rsidRPr="00640CAC" w14:paraId="301BAD97" w14:textId="77777777" w:rsidTr="00640CAC">
        <w:trPr>
          <w:trHeight w:val="289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43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Body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92E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35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65D7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99-0.5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18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43</w:t>
            </w:r>
          </w:p>
        </w:tc>
      </w:tr>
      <w:tr w:rsidR="00640CAC" w:rsidRPr="00640CAC" w14:paraId="3CEF53C9" w14:textId="77777777" w:rsidTr="00640CAC">
        <w:trPr>
          <w:trHeight w:val="304"/>
        </w:trPr>
        <w:tc>
          <w:tcPr>
            <w:tcW w:w="29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506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Splenium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2B0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257</w:t>
            </w:r>
          </w:p>
        </w:tc>
        <w:tc>
          <w:tcPr>
            <w:tcW w:w="3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7A72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05-0.495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252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72</w:t>
            </w:r>
          </w:p>
        </w:tc>
      </w:tr>
      <w:tr w:rsidR="00640CAC" w:rsidRPr="00640CAC" w14:paraId="4FFCCA44" w14:textId="77777777" w:rsidTr="00640CAC">
        <w:trPr>
          <w:trHeight w:val="304"/>
        </w:trPr>
        <w:tc>
          <w:tcPr>
            <w:tcW w:w="8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2135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L" w:eastAsia="en-NL"/>
              </w:rPr>
              <w:t>B. Tractography-based ROIs: FA and Streamline correlation</w:t>
            </w:r>
          </w:p>
        </w:tc>
      </w:tr>
      <w:tr w:rsidR="00640CAC" w:rsidRPr="00640CAC" w14:paraId="4DDCF9F3" w14:textId="77777777" w:rsidTr="00640CAC">
        <w:trPr>
          <w:trHeight w:val="289"/>
        </w:trPr>
        <w:tc>
          <w:tcPr>
            <w:tcW w:w="7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6EA4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ortico-ponto-cerebellar Pathwa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E8D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</w:tr>
      <w:tr w:rsidR="00640CAC" w:rsidRPr="00640CAC" w14:paraId="592AB876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7FF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E8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ight → 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F5D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9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29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206-0.3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1E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93</w:t>
            </w:r>
          </w:p>
        </w:tc>
      </w:tr>
      <w:tr w:rsidR="00640CAC" w:rsidRPr="00640CAC" w14:paraId="29F627D1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7622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EC7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 → 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68B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3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121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163-0.3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10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93</w:t>
            </w:r>
          </w:p>
        </w:tc>
      </w:tr>
      <w:tr w:rsidR="00640CAC" w:rsidRPr="00640CAC" w14:paraId="062C4541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2361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# S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274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ight → 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87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5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50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234-0.3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3D5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18</w:t>
            </w:r>
          </w:p>
        </w:tc>
      </w:tr>
      <w:tr w:rsidR="00640CAC" w:rsidRPr="00640CAC" w14:paraId="46A22B6D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97E0A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450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 → Lef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55D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100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D31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312-0.1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568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676</w:t>
            </w:r>
          </w:p>
        </w:tc>
      </w:tr>
      <w:tr w:rsidR="00640CAC" w:rsidRPr="00640CAC" w14:paraId="63DBD402" w14:textId="77777777" w:rsidTr="00640CAC">
        <w:trPr>
          <w:trHeight w:val="289"/>
        </w:trPr>
        <w:tc>
          <w:tcPr>
            <w:tcW w:w="7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405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Cerebello-thalamo-cortical Pathwa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257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</w:tr>
      <w:tr w:rsidR="00640CAC" w:rsidRPr="00640CAC" w14:paraId="4EA2530A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379B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F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7D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 → 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EB2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8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BB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322-0.1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84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93</w:t>
            </w:r>
          </w:p>
        </w:tc>
      </w:tr>
      <w:tr w:rsidR="00640CAC" w:rsidRPr="00640CAC" w14:paraId="1888129D" w14:textId="77777777" w:rsidTr="00640CAC">
        <w:trPr>
          <w:trHeight w:val="289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7B27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CD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 xml:space="preserve">Right → Left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2A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4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0790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341-0.3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255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793</w:t>
            </w:r>
          </w:p>
        </w:tc>
      </w:tr>
      <w:tr w:rsidR="00640CAC" w:rsidRPr="00640CAC" w14:paraId="7C0C67AF" w14:textId="77777777" w:rsidTr="00640CAC">
        <w:trPr>
          <w:trHeight w:val="289"/>
        </w:trPr>
        <w:tc>
          <w:tcPr>
            <w:tcW w:w="90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EE2DC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# S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2E4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ft → 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473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3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C48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-0.051-0.6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4219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112</w:t>
            </w:r>
          </w:p>
        </w:tc>
      </w:tr>
      <w:tr w:rsidR="00640CAC" w:rsidRPr="00640CAC" w14:paraId="4055DBF9" w14:textId="77777777" w:rsidTr="00640CAC">
        <w:trPr>
          <w:trHeight w:val="304"/>
        </w:trPr>
        <w:tc>
          <w:tcPr>
            <w:tcW w:w="90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F2A408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795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Right → Left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9516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369</w:t>
            </w:r>
          </w:p>
        </w:tc>
        <w:tc>
          <w:tcPr>
            <w:tcW w:w="3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4A5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44FA" w14:textId="77777777" w:rsidR="00640CAC" w:rsidRPr="00640CAC" w:rsidRDefault="00640CAC" w:rsidP="00640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0.076</w:t>
            </w:r>
          </w:p>
        </w:tc>
      </w:tr>
      <w:tr w:rsidR="00640CAC" w:rsidRPr="00640CAC" w14:paraId="3A8B5FF0" w14:textId="77777777" w:rsidTr="00640CAC">
        <w:trPr>
          <w:trHeight w:val="1217"/>
        </w:trPr>
        <w:tc>
          <w:tcPr>
            <w:tcW w:w="8842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4BF4B" w14:textId="77777777" w:rsidR="00640CAC" w:rsidRPr="00640CAC" w:rsidRDefault="00640CAC" w:rsidP="00640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640CAC">
              <w:rPr>
                <w:rFonts w:ascii="Calibri" w:eastAsia="Times New Roman" w:hAnsi="Calibri" w:cs="Calibri"/>
                <w:color w:val="000000"/>
                <w:lang w:val="en-NL" w:eastAsia="en-NL"/>
              </w:rPr>
              <w:t>Legend: Pearson’s correlation analysis with hallucination proneness. Benjamini-Hochberg FDR-p correction for multiple comparisons (* = p &lt; 0.05 threshold for significance). Bias-corrected confidence intervals (95%, bootstrapping with 1000 samples).</w:t>
            </w:r>
          </w:p>
        </w:tc>
      </w:tr>
    </w:tbl>
    <w:p w14:paraId="798F9134" w14:textId="77777777" w:rsidR="009443A0" w:rsidRPr="00640CAC" w:rsidRDefault="00640CAC">
      <w:pPr>
        <w:rPr>
          <w:lang w:val="en-NL"/>
        </w:rPr>
      </w:pPr>
    </w:p>
    <w:sectPr w:rsidR="009443A0" w:rsidRPr="00640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AC"/>
    <w:rsid w:val="002611F6"/>
    <w:rsid w:val="00640CAC"/>
    <w:rsid w:val="00D4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41FC4"/>
  <w15:chartTrackingRefBased/>
  <w15:docId w15:val="{17E2BAC8-C7D0-48F6-95D1-2434B76C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oseph (PSYCHOLOGY)</dc:creator>
  <cp:keywords/>
  <dc:description/>
  <cp:lastModifiedBy>Johnson, Joseph (PSYCHOLOGY)</cp:lastModifiedBy>
  <cp:revision>1</cp:revision>
  <dcterms:created xsi:type="dcterms:W3CDTF">2021-06-10T15:56:00Z</dcterms:created>
  <dcterms:modified xsi:type="dcterms:W3CDTF">2021-06-10T16:01:00Z</dcterms:modified>
</cp:coreProperties>
</file>